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707DA" w14:textId="363362EB" w:rsidR="003B79E8" w:rsidRPr="003B79E8" w:rsidRDefault="00EF7B3F" w:rsidP="003B79E8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F7B3F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8706A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706A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8706AE">
        <w:rPr>
          <w:rFonts w:ascii="Times New Roman" w:hAnsi="Times New Roman" w:cs="Times New Roman"/>
          <w:b/>
          <w:bCs/>
          <w:sz w:val="24"/>
          <w:szCs w:val="24"/>
        </w:rPr>
        <w:t>ble S</w:t>
      </w:r>
      <w:r w:rsidR="000E766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B79E8" w:rsidRPr="00143F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B79E8" w:rsidRPr="003B79E8">
        <w:rPr>
          <w:rFonts w:ascii="Times New Roman" w:hAnsi="Times New Roman" w:cs="Times New Roman"/>
          <w:sz w:val="24"/>
          <w:szCs w:val="24"/>
        </w:rPr>
        <w:t xml:space="preserve"> The criteria for staining intensity and the quantity scor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6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2826"/>
        <w:gridCol w:w="2797"/>
      </w:tblGrid>
      <w:tr w:rsidR="003B79E8" w:rsidRPr="003B79E8" w14:paraId="6418B760" w14:textId="77777777" w:rsidTr="007632E6">
        <w:trPr>
          <w:trHeight w:val="280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43E5500B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s</w:t>
            </w:r>
          </w:p>
        </w:tc>
        <w:tc>
          <w:tcPr>
            <w:tcW w:w="56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A1D1" w14:textId="43028E6D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ohistochemical staining features</w:t>
            </w:r>
            <w:r w:rsidR="00C52C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BSG</w:t>
            </w:r>
            <w:r w:rsidR="007632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</w:tr>
      <w:tr w:rsidR="003B79E8" w:rsidRPr="003B79E8" w14:paraId="2B60FFAB" w14:textId="77777777" w:rsidTr="007632E6">
        <w:trPr>
          <w:trHeight w:val="280"/>
        </w:trPr>
        <w:tc>
          <w:tcPr>
            <w:tcW w:w="10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3FBFA9" w14:textId="77777777" w:rsidR="003B79E8" w:rsidRPr="003B79E8" w:rsidRDefault="003B79E8" w:rsidP="003B7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6B71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ining intensity</w:t>
            </w:r>
          </w:p>
        </w:tc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BEF7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uantity </w:t>
            </w:r>
          </w:p>
        </w:tc>
      </w:tr>
      <w:tr w:rsidR="003B79E8" w:rsidRPr="003B79E8" w14:paraId="26D95245" w14:textId="77777777" w:rsidTr="007632E6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1937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2182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397E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3B79E8" w:rsidRPr="003B79E8" w14:paraId="71D3B181" w14:textId="77777777" w:rsidTr="007632E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35DD15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7F6F5B6C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ak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14:paraId="6E13348B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5%</w:t>
            </w:r>
          </w:p>
        </w:tc>
      </w:tr>
      <w:tr w:rsidR="003B79E8" w:rsidRPr="003B79E8" w14:paraId="6AA014A7" w14:textId="77777777" w:rsidTr="007632E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4D8930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7694E2DB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14:paraId="48CFE564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%-75%</w:t>
            </w:r>
          </w:p>
        </w:tc>
      </w:tr>
      <w:tr w:rsidR="003B79E8" w:rsidRPr="003B79E8" w14:paraId="3BD3E439" w14:textId="77777777" w:rsidTr="007632E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453704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6C5C60F4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ong</w:t>
            </w:r>
          </w:p>
        </w:tc>
        <w:tc>
          <w:tcPr>
            <w:tcW w:w="2797" w:type="dxa"/>
            <w:shd w:val="clear" w:color="auto" w:fill="auto"/>
            <w:noWrap/>
            <w:vAlign w:val="center"/>
            <w:hideMark/>
          </w:tcPr>
          <w:p w14:paraId="2F005BF0" w14:textId="77777777" w:rsidR="003B79E8" w:rsidRPr="003B79E8" w:rsidRDefault="003B79E8" w:rsidP="003B79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75%</w:t>
            </w:r>
          </w:p>
        </w:tc>
      </w:tr>
    </w:tbl>
    <w:p w14:paraId="75E98E87" w14:textId="77777777" w:rsidR="005F1305" w:rsidRPr="003B79E8" w:rsidRDefault="005F1305">
      <w:pPr>
        <w:rPr>
          <w:rFonts w:ascii="Times New Roman" w:hAnsi="Times New Roman" w:cs="Times New Roman"/>
          <w:sz w:val="24"/>
          <w:szCs w:val="24"/>
        </w:rPr>
      </w:pPr>
    </w:p>
    <w:sectPr w:rsidR="005F1305" w:rsidRPr="003B7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3ACC6" w14:textId="77777777" w:rsidR="006564B5" w:rsidRDefault="006564B5" w:rsidP="003B79E8">
      <w:r>
        <w:separator/>
      </w:r>
    </w:p>
  </w:endnote>
  <w:endnote w:type="continuationSeparator" w:id="0">
    <w:p w14:paraId="6D1E6FBA" w14:textId="77777777" w:rsidR="006564B5" w:rsidRDefault="006564B5" w:rsidP="003B7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23ADE" w14:textId="77777777" w:rsidR="006564B5" w:rsidRDefault="006564B5" w:rsidP="003B79E8">
      <w:r>
        <w:separator/>
      </w:r>
    </w:p>
  </w:footnote>
  <w:footnote w:type="continuationSeparator" w:id="0">
    <w:p w14:paraId="311B0462" w14:textId="77777777" w:rsidR="006564B5" w:rsidRDefault="006564B5" w:rsidP="003B7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yNjE0MbIwMbAwNTNX0lEKTi0uzszPAykwqwUAkaGHRiwAAAA="/>
  </w:docVars>
  <w:rsids>
    <w:rsidRoot w:val="000D5826"/>
    <w:rsid w:val="00062CCB"/>
    <w:rsid w:val="000D5826"/>
    <w:rsid w:val="000E7667"/>
    <w:rsid w:val="00103DE2"/>
    <w:rsid w:val="00143F71"/>
    <w:rsid w:val="001621F5"/>
    <w:rsid w:val="003B79E8"/>
    <w:rsid w:val="004427B9"/>
    <w:rsid w:val="005F1305"/>
    <w:rsid w:val="006564B5"/>
    <w:rsid w:val="007632E6"/>
    <w:rsid w:val="008706AE"/>
    <w:rsid w:val="008872B9"/>
    <w:rsid w:val="008E70D8"/>
    <w:rsid w:val="00B702C2"/>
    <w:rsid w:val="00BF0406"/>
    <w:rsid w:val="00C52C0D"/>
    <w:rsid w:val="00C90D10"/>
    <w:rsid w:val="00E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A3417"/>
  <w15:chartTrackingRefBased/>
  <w15:docId w15:val="{8F201379-766E-4FDA-B3CB-4C0EDAFB8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9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9E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B79E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0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S</dc:creator>
  <cp:keywords/>
  <dc:description/>
  <cp:lastModifiedBy>LiiGS</cp:lastModifiedBy>
  <cp:revision>12</cp:revision>
  <dcterms:created xsi:type="dcterms:W3CDTF">2022-02-13T13:55:00Z</dcterms:created>
  <dcterms:modified xsi:type="dcterms:W3CDTF">2022-04-14T12:55:00Z</dcterms:modified>
</cp:coreProperties>
</file>